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ppendix 1</w:t>
      </w:r>
    </w:p>
    <w:p>
      <w:pPr>
        <w:pStyle w:val="Normal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  <w:t>Search strategy Medline (via Pubmed)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(Travel*[tiab] OR "Travel"[Mesh] OR distance[tiab] OR regional*[tiab] OR local*[tiab] OR rural[tiab] OR “Catchment Area (Health)"[Mesh])</w:t>
        <w:br/>
        <w:t>AND</w:t>
        <w:br/>
        <w:t xml:space="preserve">(Prefer*[tiab] OR "Patient Preference"[Mesh] OR "Consumer Behavior"[Mesh] OR "Decision Making"[Mesh] OR decide[tiab] OR decision*[tiab] OR “standard gamble”[tiab] OR “trade off”[tiab] OR “choice experiment”[tiab] OR “choice behavior” [tiab] OR “choice behaviour” [tiab]) </w:t>
        <w:br/>
        <w:t>AND</w:t>
        <w:br/>
        <w:t xml:space="preserve">(Risk*[tiab] OR "Risk"[Mesh] OR probability*[tiab] OR "Probability"[Mesh] OR outcome*[tiab] OR rate*[tiab] OR "Outcome Assessment (Health Care)"[Mesh]) </w:t>
        <w:br/>
        <w:t>AND</w:t>
        <w:br/>
        <w:t xml:space="preserve">(Hospital*[tiab] OR clinic[tiab] OR clinics[tiab] OR "Hospitals"[Mesh] OR facility[tiab] OR facilities[tiab] OR centre [tiab] OR center [tiab]) </w:t>
        <w:br/>
        <w:t xml:space="preserve">AND </w:t>
        <w:br/>
        <w:t>(Surgery[tiab] OR surgical[tiab] OR "Specialties, Surgical"[Mesh] OR operative[tiab] OR elicit*[tiab])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4T08:03:00Z</dcterms:created>
  <dc:creator>Bühn, Stefanie</dc:creator>
  <dc:description/>
  <dc:language>en-US</dc:language>
  <cp:lastModifiedBy>Bühn, Stefanie</cp:lastModifiedBy>
  <dcterms:modified xsi:type="dcterms:W3CDTF">2018-08-14T08:03:00Z</dcterms:modified>
  <cp:revision>2</cp:revision>
  <dc:subject/>
  <dc:title/>
</cp:coreProperties>
</file>